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7031" w:rsidRPr="00767031" w:rsidRDefault="00767031" w:rsidP="00767031">
      <w:pPr>
        <w:rPr>
          <w:rFonts w:ascii="Times New Roman" w:hAnsi="Times New Roman" w:cs="Times New Roman"/>
          <w:b/>
          <w:lang w:val="en-GB"/>
        </w:rPr>
      </w:pPr>
      <w:bookmarkStart w:id="0" w:name="OLE_LINK24"/>
      <w:bookmarkStart w:id="1" w:name="OLE_LINK25"/>
      <w:bookmarkStart w:id="2" w:name="_GoBack"/>
      <w:bookmarkEnd w:id="0"/>
      <w:bookmarkEnd w:id="2"/>
      <w:r w:rsidRPr="00767031">
        <w:rPr>
          <w:rFonts w:ascii="Times New Roman" w:hAnsi="Times New Roman" w:cs="Times New Roman"/>
          <w:b/>
          <w:lang w:val="en-GB"/>
        </w:rPr>
        <w:t>B</w:t>
      </w:r>
      <w:r>
        <w:rPr>
          <w:rFonts w:ascii="Times New Roman" w:hAnsi="Times New Roman" w:cs="Times New Roman"/>
          <w:b/>
          <w:lang w:val="en-GB"/>
        </w:rPr>
        <w:t xml:space="preserve">lumgart Anastomosis Reduces </w:t>
      </w:r>
      <w:r w:rsidRPr="00767031">
        <w:rPr>
          <w:rFonts w:ascii="Times New Roman" w:hAnsi="Times New Roman" w:cs="Times New Roman"/>
          <w:b/>
          <w:lang w:val="en-GB"/>
        </w:rPr>
        <w:t>the Incidence of Pancreatic Fistula after Pancreaticoduodenectomy. A Systematic Review and Meta-analysis.</w:t>
      </w:r>
    </w:p>
    <w:bookmarkEnd w:id="1"/>
    <w:p w:rsidR="002B0AF6" w:rsidRPr="00793D76" w:rsidRDefault="002B0AF6" w:rsidP="002B0AF6">
      <w:pPr>
        <w:spacing w:line="360" w:lineRule="auto"/>
        <w:rPr>
          <w:rFonts w:ascii="Times New Roman" w:eastAsia="JansonTextLTStd-Bold" w:hAnsi="Times New Roman" w:cs="Times New Roman"/>
          <w:color w:val="000000"/>
          <w:lang w:val="en-GB"/>
        </w:rPr>
      </w:pPr>
      <w:r w:rsidRPr="00793D76">
        <w:rPr>
          <w:rFonts w:ascii="Times New Roman" w:eastAsia="JansonTextLTStd-Bold" w:hAnsi="Times New Roman" w:cs="Times New Roman"/>
          <w:color w:val="000000"/>
          <w:lang w:val="en-GB"/>
        </w:rPr>
        <w:t>Zhenlu Li</w:t>
      </w:r>
      <w:r w:rsidRPr="00793D76">
        <w:rPr>
          <w:rFonts w:ascii="Times New Roman" w:eastAsia="JansonTextLTStd-Bold" w:hAnsi="Times New Roman" w:cs="Times New Roman"/>
          <w:color w:val="000000"/>
          <w:vertAlign w:val="superscript"/>
          <w:lang w:val="en-GB"/>
        </w:rPr>
        <w:t>1, 3 +</w:t>
      </w:r>
      <w:r w:rsidRPr="00793D76">
        <w:rPr>
          <w:rFonts w:ascii="Times New Roman" w:eastAsia="JansonTextLTStd-Bold" w:hAnsi="Times New Roman" w:cs="Times New Roman"/>
          <w:color w:val="000000"/>
          <w:lang w:val="en-GB"/>
        </w:rPr>
        <w:t>, Ailin Wei</w:t>
      </w:r>
      <w:r w:rsidRPr="00793D76">
        <w:rPr>
          <w:rFonts w:ascii="Times New Roman" w:eastAsia="JansonTextLTStd-Bold" w:hAnsi="Times New Roman" w:cs="Times New Roman"/>
          <w:color w:val="000000"/>
          <w:vertAlign w:val="superscript"/>
          <w:lang w:val="en-GB"/>
        </w:rPr>
        <w:t>1, 2 +</w:t>
      </w:r>
      <w:r w:rsidRPr="00793D76">
        <w:rPr>
          <w:rFonts w:ascii="Times New Roman" w:eastAsia="JansonTextLTStd-Bold" w:hAnsi="Times New Roman" w:cs="Times New Roman"/>
          <w:color w:val="000000"/>
          <w:lang w:val="en-GB"/>
        </w:rPr>
        <w:t>, Ning Xia</w:t>
      </w:r>
      <w:r w:rsidRPr="00793D76">
        <w:rPr>
          <w:rFonts w:ascii="Times New Roman" w:eastAsia="JansonTextLTStd-Bold" w:hAnsi="Times New Roman" w:cs="Times New Roman"/>
          <w:color w:val="000000"/>
          <w:vertAlign w:val="superscript"/>
          <w:lang w:val="en-GB"/>
        </w:rPr>
        <w:t>3</w:t>
      </w:r>
      <w:r w:rsidRPr="00793D76">
        <w:rPr>
          <w:rFonts w:ascii="Times New Roman" w:eastAsia="JansonTextLTStd-Bold" w:hAnsi="Times New Roman" w:cs="Times New Roman"/>
          <w:color w:val="000000"/>
          <w:lang w:val="en-GB"/>
        </w:rPr>
        <w:t>, Liangxia Zheng</w:t>
      </w:r>
      <w:r w:rsidRPr="00793D76">
        <w:rPr>
          <w:rFonts w:ascii="Times New Roman" w:eastAsia="JansonTextLTStd-Bold" w:hAnsi="Times New Roman" w:cs="Times New Roman"/>
          <w:color w:val="000000"/>
          <w:vertAlign w:val="superscript"/>
          <w:lang w:val="en-GB"/>
        </w:rPr>
        <w:t>4</w:t>
      </w:r>
      <w:r w:rsidRPr="00793D76">
        <w:rPr>
          <w:rFonts w:ascii="Times New Roman" w:eastAsia="JansonTextLTStd-Bold" w:hAnsi="Times New Roman" w:cs="Times New Roman"/>
          <w:color w:val="000000"/>
          <w:lang w:val="en-GB"/>
        </w:rPr>
        <w:t>, Dujiang Yang</w:t>
      </w:r>
      <w:r w:rsidRPr="00793D76">
        <w:rPr>
          <w:rFonts w:ascii="Times New Roman" w:eastAsia="JansonTextLTStd-Bold" w:hAnsi="Times New Roman" w:cs="Times New Roman"/>
          <w:color w:val="000000"/>
          <w:vertAlign w:val="superscript"/>
          <w:lang w:val="en-GB"/>
        </w:rPr>
        <w:t>3, 5, 6</w:t>
      </w:r>
      <w:r w:rsidRPr="00793D76">
        <w:rPr>
          <w:rFonts w:ascii="Times New Roman" w:eastAsia="JansonTextLTStd-Bold" w:hAnsi="Times New Roman" w:cs="Times New Roman"/>
          <w:color w:val="000000"/>
          <w:lang w:val="en-GB"/>
        </w:rPr>
        <w:t>, Jun Ye</w:t>
      </w:r>
      <w:r w:rsidRPr="00793D76">
        <w:rPr>
          <w:rFonts w:ascii="Times New Roman" w:eastAsia="JansonTextLTStd-Bold" w:hAnsi="Times New Roman" w:cs="Times New Roman"/>
          <w:color w:val="000000"/>
          <w:vertAlign w:val="superscript"/>
          <w:lang w:val="en-GB"/>
        </w:rPr>
        <w:t>7</w:t>
      </w:r>
      <w:r w:rsidRPr="00793D76">
        <w:rPr>
          <w:rFonts w:ascii="Times New Roman" w:eastAsia="JansonTextLTStd-Bold" w:hAnsi="Times New Roman" w:cs="Times New Roman"/>
          <w:color w:val="000000"/>
          <w:lang w:val="en-GB"/>
        </w:rPr>
        <w:t>, Junjie Xiong</w:t>
      </w:r>
      <w:r w:rsidRPr="00793D76">
        <w:rPr>
          <w:rFonts w:ascii="Times New Roman" w:eastAsia="JansonTextLTStd-Bold" w:hAnsi="Times New Roman" w:cs="Times New Roman"/>
          <w:color w:val="000000"/>
          <w:vertAlign w:val="superscript"/>
          <w:lang w:val="en-GB"/>
        </w:rPr>
        <w:t>1, *</w:t>
      </w:r>
      <w:r w:rsidRPr="00793D76">
        <w:rPr>
          <w:rFonts w:ascii="Times New Roman" w:eastAsia="JansonTextLTStd-Bold" w:hAnsi="Times New Roman" w:cs="Times New Roman"/>
          <w:color w:val="000000"/>
          <w:lang w:val="en-GB"/>
        </w:rPr>
        <w:t xml:space="preserve">, </w:t>
      </w:r>
      <w:bookmarkStart w:id="3" w:name="OLE_LINK26"/>
      <w:bookmarkStart w:id="4" w:name="OLE_LINK27"/>
      <w:bookmarkEnd w:id="3"/>
      <w:r w:rsidRPr="00793D76">
        <w:rPr>
          <w:rFonts w:ascii="Times New Roman" w:eastAsia="JansonTextLTStd-Bold" w:hAnsi="Times New Roman" w:cs="Times New Roman"/>
          <w:color w:val="000000"/>
          <w:lang w:val="en-GB"/>
        </w:rPr>
        <w:t>Weiming Hu</w:t>
      </w:r>
      <w:bookmarkEnd w:id="4"/>
      <w:r w:rsidRPr="00793D76">
        <w:rPr>
          <w:rFonts w:ascii="Times New Roman" w:eastAsia="JansonTextLTStd-Bold" w:hAnsi="Times New Roman" w:cs="Times New Roman"/>
          <w:color w:val="000000"/>
          <w:vertAlign w:val="superscript"/>
          <w:lang w:val="en-GB"/>
        </w:rPr>
        <w:t>1,</w:t>
      </w:r>
      <w:r w:rsidRPr="00793D76">
        <w:rPr>
          <w:rFonts w:ascii="Times New Roman" w:eastAsia="JansonTextLTStd-Bold" w:hAnsi="Times New Roman" w:cs="Times New Roman"/>
          <w:color w:val="000000"/>
          <w:lang w:val="en-GB"/>
        </w:rPr>
        <w:t xml:space="preserve"> </w:t>
      </w:r>
      <w:r w:rsidRPr="00793D76">
        <w:rPr>
          <w:rFonts w:ascii="Times New Roman" w:eastAsia="JansonTextLTStd-Bold" w:hAnsi="Times New Roman" w:cs="Times New Roman"/>
          <w:color w:val="000000"/>
          <w:vertAlign w:val="superscript"/>
          <w:lang w:val="en-GB"/>
        </w:rPr>
        <w:t>*</w:t>
      </w:r>
    </w:p>
    <w:p w:rsidR="007A54F7" w:rsidRDefault="007A54F7">
      <w:pPr>
        <w:rPr>
          <w:rFonts w:cs="Times New Roman" w:hint="eastAsia"/>
          <w:b/>
          <w:caps/>
          <w:sz w:val="18"/>
          <w:szCs w:val="18"/>
        </w:rPr>
      </w:pPr>
      <w:r>
        <w:rPr>
          <w:rFonts w:cs="Times New Roman"/>
          <w:b/>
          <w:caps/>
          <w:sz w:val="18"/>
          <w:szCs w:val="18"/>
        </w:rPr>
        <w:t>A</w:t>
      </w:r>
      <w:r>
        <w:rPr>
          <w:rFonts w:cs="Times New Roman" w:hint="eastAsia"/>
          <w:b/>
          <w:caps/>
          <w:sz w:val="18"/>
          <w:szCs w:val="18"/>
        </w:rPr>
        <w:t xml:space="preserve">  </w:t>
      </w:r>
    </w:p>
    <w:p w:rsidR="007A54F7" w:rsidRDefault="00E63A9E">
      <w:pPr>
        <w:rPr>
          <w:rFonts w:cs="Times New Roman"/>
          <w:kern w:val="0"/>
          <w:sz w:val="18"/>
          <w:szCs w:val="18"/>
        </w:rPr>
      </w:pPr>
      <w:r>
        <w:rPr>
          <w:noProof/>
          <w:lang w:val="en-IN" w:eastAsia="en-IN"/>
        </w:rPr>
        <w:drawing>
          <wp:inline distT="0" distB="0" distL="0" distR="0">
            <wp:extent cx="5267325" cy="876300"/>
            <wp:effectExtent l="0" t="0" r="9525" b="0"/>
            <wp:docPr id="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87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54F7" w:rsidRDefault="007A54F7">
      <w:pPr>
        <w:widowControl/>
        <w:jc w:val="left"/>
        <w:rPr>
          <w:rFonts w:cs="Times New Roman"/>
          <w:kern w:val="0"/>
          <w:sz w:val="18"/>
          <w:szCs w:val="18"/>
        </w:rPr>
      </w:pPr>
      <w:r>
        <w:rPr>
          <w:rFonts w:cs="Times New Roman"/>
          <w:b/>
          <w:kern w:val="0"/>
          <w:sz w:val="18"/>
          <w:szCs w:val="18"/>
        </w:rPr>
        <w:t>B</w:t>
      </w:r>
      <w:r w:rsidR="00E63A9E">
        <w:rPr>
          <w:noProof/>
          <w:lang w:val="en-IN" w:eastAsia="en-IN"/>
        </w:rPr>
        <w:drawing>
          <wp:inline distT="0" distB="0" distL="0" distR="0">
            <wp:extent cx="5267325" cy="1038225"/>
            <wp:effectExtent l="0" t="0" r="9525" b="9525"/>
            <wp:docPr id="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03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54F7" w:rsidRDefault="007A54F7">
      <w:pPr>
        <w:rPr>
          <w:rFonts w:cs="Times New Roman"/>
          <w:b/>
          <w:sz w:val="18"/>
          <w:szCs w:val="18"/>
          <w:lang w:val="en-IN" w:eastAsia="en-IN"/>
        </w:rPr>
      </w:pPr>
      <w:r>
        <w:rPr>
          <w:rFonts w:cs="Times New Roman"/>
          <w:b/>
          <w:sz w:val="18"/>
          <w:szCs w:val="18"/>
          <w:lang w:val="en-IN" w:eastAsia="en-IN"/>
        </w:rPr>
        <w:t>C</w:t>
      </w:r>
    </w:p>
    <w:p w:rsidR="007A54F7" w:rsidRDefault="00E63A9E">
      <w:pPr>
        <w:rPr>
          <w:rFonts w:cs="Times New Roman"/>
          <w:b/>
          <w:sz w:val="18"/>
          <w:szCs w:val="18"/>
          <w:lang w:val="en-IN" w:eastAsia="en-IN"/>
        </w:rPr>
      </w:pPr>
      <w:r>
        <w:rPr>
          <w:noProof/>
          <w:lang w:val="en-IN" w:eastAsia="en-IN"/>
        </w:rPr>
        <w:drawing>
          <wp:inline distT="0" distB="0" distL="0" distR="0">
            <wp:extent cx="5267325" cy="876300"/>
            <wp:effectExtent l="0" t="0" r="9525" b="0"/>
            <wp:docPr id="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87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54F7" w:rsidRDefault="007A54F7">
      <w:pPr>
        <w:rPr>
          <w:rFonts w:hint="eastAsia"/>
        </w:rPr>
      </w:pPr>
    </w:p>
    <w:p w:rsidR="007A54F7" w:rsidRDefault="007A54F7">
      <w:pPr>
        <w:rPr>
          <w:rFonts w:hint="eastAsia"/>
        </w:rPr>
      </w:pPr>
    </w:p>
    <w:p w:rsidR="007A54F7" w:rsidRDefault="007A54F7">
      <w:pPr>
        <w:rPr>
          <w:rFonts w:cs="Times New Roman" w:hint="eastAsia"/>
        </w:rPr>
      </w:pPr>
      <w:r>
        <w:rPr>
          <w:rFonts w:cs="Times New Roman" w:hint="eastAsia"/>
          <w:b/>
        </w:rPr>
        <w:t>Appendix 1</w:t>
      </w:r>
      <w:r>
        <w:rPr>
          <w:rFonts w:cs="Times New Roman"/>
        </w:rPr>
        <w:t xml:space="preserve"> The forest </w:t>
      </w:r>
      <w:r>
        <w:rPr>
          <w:rFonts w:cs="Times New Roman" w:hint="eastAsia"/>
        </w:rPr>
        <w:t xml:space="preserve">plot of postoperative </w:t>
      </w:r>
      <w:bookmarkStart w:id="5" w:name="OLE_LINK1"/>
      <w:r>
        <w:rPr>
          <w:rFonts w:cs="Times New Roman" w:hint="eastAsia"/>
        </w:rPr>
        <w:t>pancreatic fistula</w:t>
      </w:r>
      <w:bookmarkEnd w:id="5"/>
      <w:r>
        <w:rPr>
          <w:rFonts w:cs="Times New Roman" w:hint="eastAsia"/>
        </w:rPr>
        <w:t xml:space="preserve"> (grade B or C) in s</w:t>
      </w:r>
      <w:r>
        <w:rPr>
          <w:rFonts w:cs="Times New Roman"/>
        </w:rPr>
        <w:t xml:space="preserve">ubgroups. </w:t>
      </w:r>
    </w:p>
    <w:p w:rsidR="007A54F7" w:rsidRDefault="007A54F7">
      <w:pPr>
        <w:rPr>
          <w:rFonts w:cs="Times New Roman" w:hint="eastAsia"/>
        </w:rPr>
      </w:pPr>
      <w:r>
        <w:rPr>
          <w:rFonts w:cs="Times New Roman"/>
        </w:rPr>
        <w:t xml:space="preserve">(A) Blumgart anastomosis vs </w:t>
      </w:r>
      <w:r>
        <w:rPr>
          <w:rFonts w:eastAsia="JansonTextLTStd-Bold" w:cs="Times New Roman"/>
        </w:rPr>
        <w:t>Cattell-Warren anastomosis</w:t>
      </w:r>
      <w:r>
        <w:rPr>
          <w:rFonts w:cs="Times New Roman"/>
        </w:rPr>
        <w:t xml:space="preserve">; </w:t>
      </w:r>
    </w:p>
    <w:p w:rsidR="007A54F7" w:rsidRDefault="007A54F7">
      <w:pPr>
        <w:rPr>
          <w:rFonts w:eastAsia="JansonTextLTStd-Bold" w:cs="Times New Roman" w:hint="eastAsia"/>
        </w:rPr>
      </w:pPr>
      <w:r>
        <w:rPr>
          <w:rFonts w:cs="Times New Roman"/>
        </w:rPr>
        <w:t xml:space="preserve">(B) Blumgart anastomosis vs </w:t>
      </w:r>
      <w:r>
        <w:rPr>
          <w:rFonts w:eastAsia="JansonTextLTStd-Bold" w:cs="Times New Roman"/>
        </w:rPr>
        <w:t xml:space="preserve">Kakita anastomosis; </w:t>
      </w:r>
    </w:p>
    <w:p w:rsidR="007A54F7" w:rsidRDefault="007A54F7">
      <w:pPr>
        <w:rPr>
          <w:rFonts w:cs="Times New Roman" w:hint="eastAsia"/>
          <w:sz w:val="18"/>
          <w:szCs w:val="18"/>
        </w:rPr>
      </w:pPr>
      <w:r>
        <w:rPr>
          <w:rFonts w:eastAsia="JansonTextLTStd-Bold" w:cs="Times New Roman"/>
        </w:rPr>
        <w:t>(</w:t>
      </w:r>
      <w:r>
        <w:rPr>
          <w:rFonts w:cs="Times New Roman"/>
        </w:rPr>
        <w:t xml:space="preserve">C) </w:t>
      </w:r>
      <w:r>
        <w:rPr>
          <w:rFonts w:cs="Times New Roman"/>
          <w:color w:val="231F20"/>
        </w:rPr>
        <w:t>Blumgart anastomosis</w:t>
      </w:r>
      <w:r>
        <w:rPr>
          <w:rFonts w:cs="Times New Roman"/>
          <w:bCs/>
        </w:rPr>
        <w:t xml:space="preserve"> </w:t>
      </w:r>
      <w:r>
        <w:rPr>
          <w:rFonts w:cs="Times New Roman"/>
        </w:rPr>
        <w:t xml:space="preserve">versus </w:t>
      </w:r>
      <w:r>
        <w:rPr>
          <w:rFonts w:cs="Times New Roman"/>
          <w:color w:val="000000"/>
        </w:rPr>
        <w:t xml:space="preserve">invagination </w:t>
      </w:r>
      <w:r>
        <w:rPr>
          <w:rFonts w:cs="Times New Roman"/>
          <w:bCs/>
          <w:kern w:val="0"/>
        </w:rPr>
        <w:t>pancreaticojejunostomy</w:t>
      </w:r>
      <w:r>
        <w:rPr>
          <w:rFonts w:cs="Times New Roman"/>
          <w:color w:val="000000"/>
        </w:rPr>
        <w:t xml:space="preserve">. </w:t>
      </w:r>
    </w:p>
    <w:p w:rsidR="007A54F7" w:rsidRDefault="007A54F7">
      <w:pPr>
        <w:rPr>
          <w:rFonts w:cs="Times New Roman"/>
          <w:sz w:val="18"/>
          <w:szCs w:val="18"/>
          <w:lang w:val="en-IN" w:eastAsia="en-IN"/>
        </w:rPr>
      </w:pPr>
    </w:p>
    <w:sectPr w:rsidR="007A54F7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51C8" w:rsidRDefault="000551C8" w:rsidP="00767031">
      <w:r>
        <w:separator/>
      </w:r>
    </w:p>
  </w:endnote>
  <w:endnote w:type="continuationSeparator" w:id="0">
    <w:p w:rsidR="000551C8" w:rsidRDefault="000551C8" w:rsidP="007670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@HelveticaLTStd-Blk">
    <w:altName w:val="@Arial Unicode MS"/>
    <w:charset w:val="86"/>
    <w:family w:val="auto"/>
    <w:pitch w:val="default"/>
    <w:sig w:usb0="00000000" w:usb1="0000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JansonTextLTStd-Bold">
    <w:altName w:val="Arial Unicode MS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51C8" w:rsidRDefault="000551C8" w:rsidP="00767031">
      <w:r>
        <w:separator/>
      </w:r>
    </w:p>
  </w:footnote>
  <w:footnote w:type="continuationSeparator" w:id="0">
    <w:p w:rsidR="000551C8" w:rsidRDefault="000551C8" w:rsidP="007670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640"/>
    <w:rsid w:val="000551C8"/>
    <w:rsid w:val="00063848"/>
    <w:rsid w:val="000B3EF5"/>
    <w:rsid w:val="000C4EDE"/>
    <w:rsid w:val="000F0547"/>
    <w:rsid w:val="000F4A84"/>
    <w:rsid w:val="00126B56"/>
    <w:rsid w:val="00135741"/>
    <w:rsid w:val="00142BA6"/>
    <w:rsid w:val="00142D65"/>
    <w:rsid w:val="00146710"/>
    <w:rsid w:val="00152421"/>
    <w:rsid w:val="0017547B"/>
    <w:rsid w:val="001903CC"/>
    <w:rsid w:val="0019513A"/>
    <w:rsid w:val="001D1482"/>
    <w:rsid w:val="001E62FA"/>
    <w:rsid w:val="00244305"/>
    <w:rsid w:val="0027323C"/>
    <w:rsid w:val="002B0AF6"/>
    <w:rsid w:val="002B6B56"/>
    <w:rsid w:val="002D1DDA"/>
    <w:rsid w:val="002E0DA3"/>
    <w:rsid w:val="002E7B87"/>
    <w:rsid w:val="00321BAE"/>
    <w:rsid w:val="00326C0B"/>
    <w:rsid w:val="00340998"/>
    <w:rsid w:val="00344611"/>
    <w:rsid w:val="00362D46"/>
    <w:rsid w:val="00384CEA"/>
    <w:rsid w:val="003C4A86"/>
    <w:rsid w:val="003D0939"/>
    <w:rsid w:val="003E277A"/>
    <w:rsid w:val="003E69D7"/>
    <w:rsid w:val="00422290"/>
    <w:rsid w:val="00426E75"/>
    <w:rsid w:val="00432405"/>
    <w:rsid w:val="00443392"/>
    <w:rsid w:val="00466CC2"/>
    <w:rsid w:val="0049758D"/>
    <w:rsid w:val="004A3BDA"/>
    <w:rsid w:val="004C16F9"/>
    <w:rsid w:val="004C5BD1"/>
    <w:rsid w:val="004F04E7"/>
    <w:rsid w:val="004F13B7"/>
    <w:rsid w:val="00500085"/>
    <w:rsid w:val="00502637"/>
    <w:rsid w:val="00516E9C"/>
    <w:rsid w:val="0054447F"/>
    <w:rsid w:val="00553C77"/>
    <w:rsid w:val="0055531E"/>
    <w:rsid w:val="0056060D"/>
    <w:rsid w:val="00565814"/>
    <w:rsid w:val="00565D0A"/>
    <w:rsid w:val="005C0DF5"/>
    <w:rsid w:val="005C5524"/>
    <w:rsid w:val="005D004E"/>
    <w:rsid w:val="005D20BF"/>
    <w:rsid w:val="00607D57"/>
    <w:rsid w:val="0061680E"/>
    <w:rsid w:val="006753C8"/>
    <w:rsid w:val="006B1078"/>
    <w:rsid w:val="006C5CD8"/>
    <w:rsid w:val="006E42E7"/>
    <w:rsid w:val="006E5EE8"/>
    <w:rsid w:val="00710F79"/>
    <w:rsid w:val="00711333"/>
    <w:rsid w:val="00756B66"/>
    <w:rsid w:val="00767031"/>
    <w:rsid w:val="007A0041"/>
    <w:rsid w:val="007A07FF"/>
    <w:rsid w:val="007A0F76"/>
    <w:rsid w:val="007A54F7"/>
    <w:rsid w:val="007B2E3A"/>
    <w:rsid w:val="007E07F0"/>
    <w:rsid w:val="007E28A3"/>
    <w:rsid w:val="00811985"/>
    <w:rsid w:val="00811A1A"/>
    <w:rsid w:val="00815595"/>
    <w:rsid w:val="00837449"/>
    <w:rsid w:val="00856233"/>
    <w:rsid w:val="00857F5D"/>
    <w:rsid w:val="00857F6D"/>
    <w:rsid w:val="00866AE1"/>
    <w:rsid w:val="00872B92"/>
    <w:rsid w:val="008935E2"/>
    <w:rsid w:val="008A03CB"/>
    <w:rsid w:val="008A105D"/>
    <w:rsid w:val="008C667D"/>
    <w:rsid w:val="008D5609"/>
    <w:rsid w:val="008F49F5"/>
    <w:rsid w:val="00923384"/>
    <w:rsid w:val="00940D74"/>
    <w:rsid w:val="00943640"/>
    <w:rsid w:val="00967446"/>
    <w:rsid w:val="009826CE"/>
    <w:rsid w:val="00983907"/>
    <w:rsid w:val="009C389B"/>
    <w:rsid w:val="009E76FB"/>
    <w:rsid w:val="00A11EA9"/>
    <w:rsid w:val="00A218A7"/>
    <w:rsid w:val="00A57BC0"/>
    <w:rsid w:val="00A924FC"/>
    <w:rsid w:val="00AA5A6F"/>
    <w:rsid w:val="00AB474F"/>
    <w:rsid w:val="00AC6A80"/>
    <w:rsid w:val="00B35BF2"/>
    <w:rsid w:val="00B50A09"/>
    <w:rsid w:val="00B675A0"/>
    <w:rsid w:val="00B869F0"/>
    <w:rsid w:val="00B91B4D"/>
    <w:rsid w:val="00B947A3"/>
    <w:rsid w:val="00BB4DD5"/>
    <w:rsid w:val="00BC06F0"/>
    <w:rsid w:val="00BC2028"/>
    <w:rsid w:val="00BD3ED6"/>
    <w:rsid w:val="00BD757D"/>
    <w:rsid w:val="00BF2070"/>
    <w:rsid w:val="00C04FA5"/>
    <w:rsid w:val="00C247AA"/>
    <w:rsid w:val="00C31B08"/>
    <w:rsid w:val="00C40C91"/>
    <w:rsid w:val="00C55C68"/>
    <w:rsid w:val="00C758F3"/>
    <w:rsid w:val="00C77C4F"/>
    <w:rsid w:val="00C77FBF"/>
    <w:rsid w:val="00C87751"/>
    <w:rsid w:val="00CA589D"/>
    <w:rsid w:val="00D24DB4"/>
    <w:rsid w:val="00D3479D"/>
    <w:rsid w:val="00D548C5"/>
    <w:rsid w:val="00D6766D"/>
    <w:rsid w:val="00D71058"/>
    <w:rsid w:val="00DB64D2"/>
    <w:rsid w:val="00DC370B"/>
    <w:rsid w:val="00E003EF"/>
    <w:rsid w:val="00E02C69"/>
    <w:rsid w:val="00E06425"/>
    <w:rsid w:val="00E11CA1"/>
    <w:rsid w:val="00E15C38"/>
    <w:rsid w:val="00E3242C"/>
    <w:rsid w:val="00E47597"/>
    <w:rsid w:val="00E63A9E"/>
    <w:rsid w:val="00E63D70"/>
    <w:rsid w:val="00E75462"/>
    <w:rsid w:val="00E822A5"/>
    <w:rsid w:val="00EA6B55"/>
    <w:rsid w:val="00EC31BC"/>
    <w:rsid w:val="00EC4F7E"/>
    <w:rsid w:val="00ED7B68"/>
    <w:rsid w:val="00EE5D6D"/>
    <w:rsid w:val="00EE75D1"/>
    <w:rsid w:val="00EF4B8F"/>
    <w:rsid w:val="00F16C2D"/>
    <w:rsid w:val="00F26EFC"/>
    <w:rsid w:val="00F50AE0"/>
    <w:rsid w:val="00FA775B"/>
    <w:rsid w:val="00FB6920"/>
    <w:rsid w:val="00FE47E2"/>
    <w:rsid w:val="08057A32"/>
    <w:rsid w:val="0C905FB6"/>
    <w:rsid w:val="0F78260C"/>
    <w:rsid w:val="14AD053F"/>
    <w:rsid w:val="17851258"/>
    <w:rsid w:val="17F50AE4"/>
    <w:rsid w:val="1EE2053C"/>
    <w:rsid w:val="218921D5"/>
    <w:rsid w:val="265709C3"/>
    <w:rsid w:val="29C97473"/>
    <w:rsid w:val="2B274041"/>
    <w:rsid w:val="2CD95A8E"/>
    <w:rsid w:val="2E8C43B1"/>
    <w:rsid w:val="35D518EB"/>
    <w:rsid w:val="37732D03"/>
    <w:rsid w:val="401459DA"/>
    <w:rsid w:val="479078CD"/>
    <w:rsid w:val="4F41404E"/>
    <w:rsid w:val="56D86705"/>
    <w:rsid w:val="594D018F"/>
    <w:rsid w:val="61055E8D"/>
    <w:rsid w:val="64BB7417"/>
    <w:rsid w:val="6D3B0EC9"/>
    <w:rsid w:val="76CA3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91102F08-509D-4445-A1A2-F4234F7AE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@HelveticaLTStd-Blk" w:eastAsia="@HelveticaLTStd-Blk" w:hAnsi="@HelveticaLTStd-Blk" w:cs="@HelveticaLTStd-Blk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cs="Calibri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link w:val="Header"/>
    <w:uiPriority w:val="99"/>
    <w:rPr>
      <w:rFonts w:cs="Calibri"/>
      <w:kern w:val="2"/>
      <w:sz w:val="18"/>
      <w:szCs w:val="18"/>
    </w:rPr>
  </w:style>
  <w:style w:type="character" w:customStyle="1" w:styleId="FooterChar">
    <w:name w:val="Footer Char"/>
    <w:link w:val="Footer"/>
    <w:uiPriority w:val="99"/>
    <w:rPr>
      <w:rFonts w:cs="Calibr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4</Characters>
  <Application>Microsoft Office Word</Application>
  <DocSecurity>0</DocSecurity>
  <PresentationFormat/>
  <Lines>3</Lines>
  <Paragraphs>1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l</dc:creator>
  <cp:keywords/>
  <dc:description/>
  <cp:lastModifiedBy>Clarine Venisha M J.</cp:lastModifiedBy>
  <cp:revision>2</cp:revision>
  <dcterms:created xsi:type="dcterms:W3CDTF">2020-10-08T08:20:00Z</dcterms:created>
  <dcterms:modified xsi:type="dcterms:W3CDTF">2020-10-08T08:2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